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964" w:hanging="964"/>
        <w:jc w:val="both"/>
        <w:rPr/>
      </w:pPr>
      <w:r>
        <w:rPr>
          <w:rFonts w:cs="Arial" w:ascii="Arial" w:hAnsi="Arial"/>
          <w:b/>
        </w:rPr>
        <w:t xml:space="preserve">Additional Data File 1: </w:t>
      </w:r>
    </w:p>
    <w:p>
      <w:pPr>
        <w:pStyle w:val="Normal"/>
        <w:spacing w:lineRule="auto" w:line="480"/>
        <w:ind w:left="964" w:hanging="964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Primer pairs in the performance of RT-PCR</w:t>
      </w:r>
    </w:p>
    <w:tbl>
      <w:tblPr>
        <w:tblW w:w="94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500"/>
        <w:gridCol w:w="4448"/>
        <w:gridCol w:w="2180"/>
      </w:tblGrid>
      <w:tr>
        <w:trPr>
          <w:trHeight w:val="481" w:hRule="atLeast"/>
        </w:trPr>
        <w:tc>
          <w:tcPr>
            <w:tcW w:w="1360" w:type="dxa"/>
            <w:tcBorders>
              <w:top w:val="single" w:sz="12" w:space="0" w:color="008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bookmarkStart w:id="0" w:name="RANGE!A1"/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Gene Name </w:t>
            </w:r>
            <w:bookmarkEnd w:id="0"/>
          </w:p>
        </w:tc>
        <w:tc>
          <w:tcPr>
            <w:tcW w:w="1500" w:type="dxa"/>
            <w:tcBorders>
              <w:top w:val="single" w:sz="12" w:space="0" w:color="008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4448" w:type="dxa"/>
            <w:tcBorders>
              <w:top w:val="single" w:sz="12" w:space="0" w:color="008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rimer Sequence (5’ → 3’)      </w:t>
            </w:r>
          </w:p>
        </w:tc>
        <w:tc>
          <w:tcPr>
            <w:tcW w:w="2180" w:type="dxa"/>
            <w:tcBorders>
              <w:top w:val="single" w:sz="12" w:space="0" w:color="008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duct Length (bp)</w:t>
            </w:r>
          </w:p>
        </w:tc>
      </w:tr>
      <w:tr>
        <w:trPr>
          <w:trHeight w:val="405" w:hRule="atLeast"/>
        </w:trPr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tb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01.2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: GCCAACACAGTGCTGTCT   </w:t>
            </w:r>
          </w:p>
        </w:tc>
        <w:tc>
          <w:tcPr>
            <w:tcW w:w="218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 AGGAGCAATGATCTTGATCTT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3380.2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: AGATGGCCCTTGACATTG AG                           </w:t>
            </w:r>
          </w:p>
        </w:tc>
        <w:tc>
          <w:tcPr>
            <w:tcW w:w="218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 CCAGAGGGAGTGAATCCAGA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rt8               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2273.2                  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: TCGAGAGCTACATCAACAACCTTAG   </w:t>
            </w:r>
          </w:p>
        </w:tc>
        <w:tc>
          <w:tcPr>
            <w:tcW w:w="218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 CGCTTATTGATCTCATCCTCATACT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rt19             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2276.3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: ACTACAGCCACTACTACACGACCAT                </w:t>
            </w:r>
          </w:p>
        </w:tc>
        <w:tc>
          <w:tcPr>
            <w:tcW w:w="218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 GTCTCAAACTTGGTTCGGAAGTC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pa4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NM_002154.3  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:  GAAAATGAGGAGCCAATGGA</w:t>
            </w:r>
          </w:p>
        </w:tc>
        <w:tc>
          <w:tcPr>
            <w:tcW w:w="218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  TGTCTGCTGCTGTTGCTCTT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tp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852.2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:  ACCTCCGCTGCAAATACATC </w:t>
            </w:r>
          </w:p>
        </w:tc>
        <w:tc>
          <w:tcPr>
            <w:tcW w:w="218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  GACAGCAGGGTCTCAAAAGG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stm3           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0849.3 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F:  TCCTGGAGTTCACGGATACC</w:t>
            </w:r>
          </w:p>
        </w:tc>
        <w:tc>
          <w:tcPr>
            <w:tcW w:w="218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  TTGTTCTTCCCATCCAGGAG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kb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1823.3 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:  GGCAACATGAAGGAGGTGTT </w:t>
            </w:r>
          </w:p>
        </w:tc>
        <w:tc>
          <w:tcPr>
            <w:tcW w:w="218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  ATGGGCAGGTGAGGATGTAG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s-MX"/>
              </w:rPr>
              <w:t>e-cadherin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s-MX"/>
              </w:rPr>
              <w:t>NM_004360.2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s-MX"/>
              </w:rPr>
              <w:t>F: GAACGCATTGCCACATACAC</w:t>
            </w:r>
          </w:p>
        </w:tc>
        <w:tc>
          <w:tcPr>
            <w:tcW w:w="218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s-MX"/>
              </w:rPr>
              <w:t>120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s-MX"/>
              </w:rPr>
              <w:t>R: GAATTCGGGCTTGTTGTCAT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-catenin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s-MX"/>
              </w:rPr>
              <w:t>NM_001904.2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s-MX"/>
              </w:rPr>
              <w:t>F:  CCATTCCATTGTTTGTGCAG</w:t>
            </w:r>
          </w:p>
        </w:tc>
        <w:tc>
          <w:tcPr>
            <w:tcW w:w="218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s-MX"/>
              </w:rPr>
              <w:t>105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:  CTTCTGCAGCTTCCTTGTCC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ug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068.3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:  CGTTTTCCAGACCCTGGTT</w:t>
            </w:r>
          </w:p>
        </w:tc>
        <w:tc>
          <w:tcPr>
            <w:tcW w:w="218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 CTGCAGATGAGCCCTCAGA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δ-ef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0751.2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: GTCCAAGAACCACCCTTGAA</w:t>
            </w:r>
          </w:p>
        </w:tc>
        <w:tc>
          <w:tcPr>
            <w:tcW w:w="218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 TTTTTGGGCGGTGTAGAATC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ai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985.2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: GCGAGCTGCAGGACTCTAAT</w:t>
            </w:r>
          </w:p>
        </w:tc>
        <w:tc>
          <w:tcPr>
            <w:tcW w:w="218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 GGACAGAGTCCCAGATGAGC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cadherin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792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: CTCCTATGAGTGGAACAGGAACG</w:t>
            </w:r>
          </w:p>
        </w:tc>
        <w:tc>
          <w:tcPr>
            <w:tcW w:w="218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4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 TTGGATCAATGTCATAATCAAGTGCTGTA</w:t>
            </w:r>
          </w:p>
        </w:tc>
        <w:tc>
          <w:tcPr>
            <w:tcW w:w="218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=forward; R=reverse.</w:t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12" w:right="1412" w:gutter="0" w:header="0" w:top="1412" w:footer="0" w:bottom="14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8T18:42:00Z</dcterms:created>
  <dc:creator>gwang</dc:creator>
  <dc:description/>
  <dc:language>en-US</dc:language>
  <cp:lastModifiedBy>xula</cp:lastModifiedBy>
  <dcterms:modified xsi:type="dcterms:W3CDTF">2008-11-28T18:43:00Z</dcterms:modified>
  <cp:revision>3</cp:revision>
  <dc:subject/>
  <dc:title>Supplemental Data: </dc:title>
</cp:coreProperties>
</file>